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87BF52" w14:textId="44307CBF" w:rsidR="003F4EC3" w:rsidRPr="007236B8" w:rsidRDefault="006C4CB4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7236B8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S1 Table: </w:t>
      </w:r>
      <w:r w:rsidR="007236B8" w:rsidRPr="007236B8">
        <w:rPr>
          <w:rFonts w:ascii="Times New Roman" w:hAnsi="Times New Roman" w:cs="Times New Roman"/>
          <w:b/>
          <w:bCs/>
          <w:sz w:val="24"/>
          <w:szCs w:val="24"/>
          <w:lang w:val="en-CA"/>
        </w:rPr>
        <w:t>Description of the data set used for the marketable yield models</w:t>
      </w:r>
    </w:p>
    <w:tbl>
      <w:tblPr>
        <w:tblW w:w="82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852"/>
        <w:gridCol w:w="927"/>
        <w:gridCol w:w="1132"/>
        <w:gridCol w:w="1134"/>
        <w:gridCol w:w="1134"/>
        <w:gridCol w:w="1134"/>
        <w:gridCol w:w="1134"/>
      </w:tblGrid>
      <w:tr w:rsidR="0091128A" w:rsidRPr="006C4CB4" w14:paraId="1F361D02" w14:textId="77777777" w:rsidTr="0091128A">
        <w:trPr>
          <w:trHeight w:val="87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3892D" w14:textId="77777777" w:rsidR="0091128A" w:rsidRPr="006C4CB4" w:rsidRDefault="0091128A" w:rsidP="00911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6C4C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Study year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E4E201" w14:textId="757B232D" w:rsidR="0091128A" w:rsidRPr="006C4CB4" w:rsidRDefault="0091128A" w:rsidP="00911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6C4C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Number of trials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725BC3" w14:textId="7328FCCE" w:rsidR="0091128A" w:rsidRPr="006C4CB4" w:rsidRDefault="0091128A" w:rsidP="00911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6C4C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Number of samples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024BA3" w14:textId="3FC674C9" w:rsidR="0091128A" w:rsidRPr="006C4CB4" w:rsidRDefault="0091128A" w:rsidP="00911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Percentage</w:t>
            </w:r>
            <w:r w:rsidRPr="006C4C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C99B0" w14:textId="77777777" w:rsidR="0091128A" w:rsidRPr="006C4CB4" w:rsidRDefault="0091128A" w:rsidP="00911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6C4C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Minimum number of block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40B6F4" w14:textId="77777777" w:rsidR="0091128A" w:rsidRPr="006C4CB4" w:rsidRDefault="0091128A" w:rsidP="00911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6C4C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Maximum number of block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B76317" w14:textId="77777777" w:rsidR="0091128A" w:rsidRPr="006C4CB4" w:rsidRDefault="0091128A" w:rsidP="00911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6C4C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Minimum number of treatme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148E4" w14:textId="77777777" w:rsidR="0091128A" w:rsidRPr="006C4CB4" w:rsidRDefault="0091128A" w:rsidP="00911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6C4C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Maximum number of treatments</w:t>
            </w:r>
          </w:p>
        </w:tc>
      </w:tr>
      <w:tr w:rsidR="0091128A" w:rsidRPr="0063291F" w14:paraId="1D3DA020" w14:textId="77777777" w:rsidTr="0091128A">
        <w:trPr>
          <w:trHeight w:val="290"/>
        </w:trPr>
        <w:tc>
          <w:tcPr>
            <w:tcW w:w="851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3A8D2" w14:textId="34BE8908" w:rsidR="0091128A" w:rsidRPr="0063291F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632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9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bottom"/>
          </w:tcPr>
          <w:p w14:paraId="344B7852" w14:textId="10015CAD" w:rsidR="0091128A" w:rsidRPr="0063291F" w:rsidRDefault="0091128A" w:rsidP="001C3A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6AFC" w14:textId="2C38A87D" w:rsidR="0091128A" w:rsidRPr="0063291F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632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BF41" w14:textId="07D3C79F" w:rsidR="0091128A" w:rsidRPr="0063291F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632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23BD" w14:textId="59C594C8" w:rsidR="0091128A" w:rsidRPr="0063291F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632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DEB5" w14:textId="1D7E3DF2" w:rsidR="0091128A" w:rsidRPr="0063291F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632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7F74" w14:textId="219C0CA3" w:rsidR="0091128A" w:rsidRPr="0063291F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632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00963360" w14:textId="0857D1DF" w:rsidR="0091128A" w:rsidRPr="0063291F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632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1128A" w:rsidRPr="0063291F" w14:paraId="714DA1FA" w14:textId="77777777" w:rsidTr="0091128A">
        <w:trPr>
          <w:trHeight w:val="290"/>
        </w:trPr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4B295" w14:textId="244F8F30" w:rsidR="0091128A" w:rsidRPr="0063291F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632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vAlign w:val="bottom"/>
          </w:tcPr>
          <w:p w14:paraId="7A83417D" w14:textId="1F4D1EE8" w:rsidR="0091128A" w:rsidRPr="0063291F" w:rsidRDefault="0091128A" w:rsidP="001C3A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3E3FE" w14:textId="0AA18CE2" w:rsidR="0091128A" w:rsidRPr="0063291F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632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72A1C" w14:textId="0ABB7B82" w:rsidR="0091128A" w:rsidRPr="0063291F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632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7471D" w14:textId="5AA8FD4D" w:rsidR="0091128A" w:rsidRPr="0063291F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632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026AA" w14:textId="46AA53CD" w:rsidR="0091128A" w:rsidRPr="0063291F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632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7F671" w14:textId="1C58642E" w:rsidR="0091128A" w:rsidRPr="0063291F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632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06C0" w14:textId="7D74CBA2" w:rsidR="0091128A" w:rsidRPr="0063291F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632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1128A" w:rsidRPr="0063291F" w14:paraId="11A87F27" w14:textId="77777777" w:rsidTr="0091128A">
        <w:trPr>
          <w:trHeight w:val="290"/>
        </w:trPr>
        <w:tc>
          <w:tcPr>
            <w:tcW w:w="85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F6CB" w14:textId="310F0951" w:rsidR="0091128A" w:rsidRPr="0063291F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632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vAlign w:val="bottom"/>
          </w:tcPr>
          <w:p w14:paraId="41925B21" w14:textId="6CA77DC0" w:rsidR="0091128A" w:rsidRPr="0063291F" w:rsidRDefault="0091128A" w:rsidP="001C3A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B711" w14:textId="749E85C1" w:rsidR="0091128A" w:rsidRPr="0063291F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632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4739" w14:textId="0915CD7C" w:rsidR="0091128A" w:rsidRPr="0063291F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632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123F" w14:textId="489C383B" w:rsidR="0091128A" w:rsidRPr="0063291F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632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F21A" w14:textId="48CEA4A8" w:rsidR="0091128A" w:rsidRPr="0063291F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632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998C" w14:textId="30B40004" w:rsidR="0091128A" w:rsidRPr="0063291F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632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2F825A" w14:textId="0BD47ECA" w:rsidR="0091128A" w:rsidRPr="0063291F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632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1128A" w:rsidRPr="0063291F" w14:paraId="0850C8A6" w14:textId="77777777" w:rsidTr="0091128A">
        <w:trPr>
          <w:trHeight w:val="290"/>
        </w:trPr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2C773" w14:textId="071513FF" w:rsidR="0091128A" w:rsidRPr="0063291F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632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vAlign w:val="bottom"/>
          </w:tcPr>
          <w:p w14:paraId="0181F857" w14:textId="709015EC" w:rsidR="0091128A" w:rsidRPr="0063291F" w:rsidRDefault="0091128A" w:rsidP="001C3A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A36CF" w14:textId="06539A8E" w:rsidR="0091128A" w:rsidRPr="0063291F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632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63FF1" w14:textId="1220C212" w:rsidR="0091128A" w:rsidRPr="0063291F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632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FBD9D" w14:textId="62E0FDEF" w:rsidR="0091128A" w:rsidRPr="0063291F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632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A31AA" w14:textId="35ADB05D" w:rsidR="0091128A" w:rsidRPr="0063291F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632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0035F" w14:textId="19D7B0E9" w:rsidR="0091128A" w:rsidRPr="0063291F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632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E51B2" w14:textId="63D0504B" w:rsidR="0091128A" w:rsidRPr="0063291F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632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1128A" w:rsidRPr="006C4CB4" w14:paraId="07B9CF53" w14:textId="77777777" w:rsidTr="0091128A">
        <w:trPr>
          <w:trHeight w:val="290"/>
        </w:trPr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3783" w14:textId="64572BEF" w:rsidR="0091128A" w:rsidRPr="0063291F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632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14:paraId="70873934" w14:textId="62A60395" w:rsidR="0091128A" w:rsidRPr="0063291F" w:rsidRDefault="0091128A" w:rsidP="001C3A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60B2" w14:textId="18EDF140" w:rsidR="0091128A" w:rsidRPr="0063291F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632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CAF2" w14:textId="407F9277" w:rsidR="0091128A" w:rsidRPr="0063291F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632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A0F3" w14:textId="448474D0" w:rsidR="0091128A" w:rsidRPr="0063291F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632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47A6" w14:textId="26698FD9" w:rsidR="0091128A" w:rsidRPr="0063291F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632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55B7" w14:textId="7C3B657C" w:rsidR="0091128A" w:rsidRPr="0063291F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632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3D2B7B" w14:textId="63FAE157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632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91128A" w:rsidRPr="006C4CB4" w14:paraId="7A747401" w14:textId="77777777" w:rsidTr="0091128A">
        <w:trPr>
          <w:trHeight w:val="290"/>
        </w:trPr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5B1F" w14:textId="66B2F484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14:paraId="3E40279F" w14:textId="15E446EB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A866" w14:textId="4F755B4D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40A7" w14:textId="7B1CF1E4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1D0F" w14:textId="50C8ED35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B2D9" w14:textId="1F0563B2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05F9" w14:textId="053397C2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7B04D0" w14:textId="03E00810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91128A" w:rsidRPr="006C4CB4" w14:paraId="550D9BA9" w14:textId="77777777" w:rsidTr="0091128A">
        <w:trPr>
          <w:trHeight w:val="290"/>
        </w:trPr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3F66" w14:textId="17239988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14:paraId="3E31CA6C" w14:textId="71816C67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21C5" w14:textId="7D94ACAA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1DFF" w14:textId="3D54D032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CC81" w14:textId="6BD07E39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36EC" w14:textId="3740EE89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CF33" w14:textId="4BA68C83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91E512" w14:textId="1696D0C8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91128A" w:rsidRPr="006C4CB4" w14:paraId="77343035" w14:textId="77777777" w:rsidTr="0091128A">
        <w:trPr>
          <w:trHeight w:val="290"/>
        </w:trPr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7E1D" w14:textId="176C23FA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14:paraId="0F00C28A" w14:textId="0D288CC1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C3B4" w14:textId="5BF8D138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A71D" w14:textId="7F9A036F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D6EE" w14:textId="79B2DD34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48AB" w14:textId="0505524B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AAA7" w14:textId="0FE11DF9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4C9D1C" w14:textId="37C549AD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91128A" w:rsidRPr="006C4CB4" w14:paraId="4DC5B3E0" w14:textId="77777777" w:rsidTr="0091128A">
        <w:trPr>
          <w:trHeight w:val="290"/>
        </w:trPr>
        <w:tc>
          <w:tcPr>
            <w:tcW w:w="85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56D1" w14:textId="1FA924EA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852" w:type="dxa"/>
            <w:tcBorders>
              <w:top w:val="nil"/>
            </w:tcBorders>
            <w:vAlign w:val="bottom"/>
          </w:tcPr>
          <w:p w14:paraId="7DE1B3D5" w14:textId="67AC79CA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699D" w14:textId="74826F62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77FC" w14:textId="747CA5EA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CC19" w14:textId="31FF6320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B4D8" w14:textId="37BE68A1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B389" w14:textId="641F9FDC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CAC6C5C" w14:textId="5E5C4AE4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91128A" w:rsidRPr="006C4CB4" w14:paraId="47B9ABC7" w14:textId="77777777" w:rsidTr="0091128A">
        <w:trPr>
          <w:trHeight w:val="290"/>
        </w:trPr>
        <w:tc>
          <w:tcPr>
            <w:tcW w:w="85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89E4" w14:textId="64CE4116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852" w:type="dxa"/>
            <w:tcBorders>
              <w:top w:val="nil"/>
            </w:tcBorders>
            <w:vAlign w:val="bottom"/>
          </w:tcPr>
          <w:p w14:paraId="2BB598CE" w14:textId="5EC924A1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D0C8" w14:textId="28652104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6ED4" w14:textId="519A1D47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6713" w14:textId="6B3AEB4E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163F" w14:textId="22C45544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60A0" w14:textId="024F6572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3ACD022" w14:textId="2BC2B88B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91128A" w:rsidRPr="006C4CB4" w14:paraId="49A8C9B4" w14:textId="77777777" w:rsidTr="0091128A">
        <w:trPr>
          <w:trHeight w:val="290"/>
        </w:trPr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8FFBBD9" w14:textId="5B0FAC7C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852" w:type="dxa"/>
            <w:vAlign w:val="bottom"/>
          </w:tcPr>
          <w:p w14:paraId="3D1A4896" w14:textId="658F240E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4368" w14:textId="6955D284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11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D9E7" w14:textId="7FADCBA6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342E" w14:textId="1A78EFC6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AA90" w14:textId="25523958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5F35" w14:textId="56F75B43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92348B3" w14:textId="24F80DFF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91128A" w:rsidRPr="006C4CB4" w14:paraId="3F0E123D" w14:textId="77777777" w:rsidTr="0091128A">
        <w:trPr>
          <w:trHeight w:val="290"/>
        </w:trPr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ECD96" w14:textId="67D533A0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vAlign w:val="bottom"/>
          </w:tcPr>
          <w:p w14:paraId="4F794BCF" w14:textId="3F6718AF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1F378" w14:textId="113A042A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20FF6" w14:textId="49D528CE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B1D77" w14:textId="254009E7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65AE9" w14:textId="40C81523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A8013" w14:textId="5E34E166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0342A" w14:textId="016E6D5E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91128A" w:rsidRPr="006C4CB4" w14:paraId="2BF20FE2" w14:textId="77777777" w:rsidTr="0091128A">
        <w:trPr>
          <w:trHeight w:val="290"/>
        </w:trPr>
        <w:tc>
          <w:tcPr>
            <w:tcW w:w="85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85FB" w14:textId="68245750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vAlign w:val="bottom"/>
          </w:tcPr>
          <w:p w14:paraId="6337C860" w14:textId="712AC51E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9D2B" w14:textId="1BC2B6C5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6E1F" w14:textId="1C7E492E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9FBD" w14:textId="6F60A2FB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CE89" w14:textId="2748EE18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0C14" w14:textId="20D5C095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82187C" w14:textId="04A00743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91128A" w:rsidRPr="006C4CB4" w14:paraId="178F119B" w14:textId="77777777" w:rsidTr="0091128A">
        <w:trPr>
          <w:trHeight w:val="290"/>
        </w:trPr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2BD8" w14:textId="544FD473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14:paraId="4D6606C5" w14:textId="10D8FE0C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AFAC" w14:textId="1824E41D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2B21" w14:textId="52638EC9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540D" w14:textId="7D9FF3D2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4000" w14:textId="1B4D685A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3290" w14:textId="05E36F0A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49B41A" w14:textId="618D91A8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91128A" w:rsidRPr="006C4CB4" w14:paraId="5938671F" w14:textId="77777777" w:rsidTr="0091128A">
        <w:trPr>
          <w:trHeight w:val="290"/>
        </w:trPr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17B6" w14:textId="6A77B3BA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14:paraId="583CFCC2" w14:textId="6F96C66F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87FF" w14:textId="47234FD0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F137" w14:textId="646FCB07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8DAB" w14:textId="5AD73C6B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A5EC" w14:textId="3B87F8C8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2F8B" w14:textId="7D6333EB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92B50C" w14:textId="5D1C2499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91128A" w:rsidRPr="006C4CB4" w14:paraId="488713F9" w14:textId="77777777" w:rsidTr="0091128A">
        <w:trPr>
          <w:trHeight w:val="290"/>
        </w:trPr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0154" w14:textId="069A15A8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14:paraId="063DB699" w14:textId="06477362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D107" w14:textId="5D82B481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3CF7" w14:textId="76EAA0A7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B050" w14:textId="11A79CDE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CC11" w14:textId="4D8DC375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B4AB" w14:textId="04CBF5ED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F4CDC7" w14:textId="45BE5D9E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91128A" w:rsidRPr="006C4CB4" w14:paraId="0B9DBA19" w14:textId="77777777" w:rsidTr="0091128A">
        <w:trPr>
          <w:trHeight w:val="290"/>
        </w:trPr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18A5" w14:textId="15DDCACE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14:paraId="026D6078" w14:textId="7E222F2B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159B" w14:textId="7790E29F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B16C" w14:textId="5874128A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401E" w14:textId="05D2ECBB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AE78" w14:textId="65967366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F6D4" w14:textId="45B6F9A3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36F690" w14:textId="1A9F2B61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91128A" w:rsidRPr="006C4CB4" w14:paraId="5D1B795B" w14:textId="77777777" w:rsidTr="0091128A">
        <w:trPr>
          <w:trHeight w:val="290"/>
        </w:trPr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0502" w14:textId="00C069B9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14:paraId="48FB4DB7" w14:textId="00788A26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F2D9" w14:textId="6509E845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EB9D" w14:textId="63C06A9D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9CA9" w14:textId="55A10A09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C2D4" w14:textId="21C0B7C9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2B24" w14:textId="2610E9A1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A3C724" w14:textId="27471559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91128A" w:rsidRPr="006C4CB4" w14:paraId="013419E3" w14:textId="77777777" w:rsidTr="0091128A">
        <w:trPr>
          <w:trHeight w:val="290"/>
        </w:trPr>
        <w:tc>
          <w:tcPr>
            <w:tcW w:w="85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8AA1" w14:textId="5312D623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52" w:type="dxa"/>
            <w:tcBorders>
              <w:top w:val="nil"/>
            </w:tcBorders>
            <w:vAlign w:val="bottom"/>
          </w:tcPr>
          <w:p w14:paraId="3CE20BF8" w14:textId="2B587B4B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EB8D" w14:textId="20DF4D0D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9F02" w14:textId="6FB18D69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ED8A" w14:textId="2EABFA6E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A180" w14:textId="6DE604DD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6139" w14:textId="67BC8FC8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98EAA9D" w14:textId="3161E950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91128A" w:rsidRPr="006C4CB4" w14:paraId="49B35D48" w14:textId="77777777" w:rsidTr="0091128A">
        <w:trPr>
          <w:trHeight w:val="290"/>
        </w:trPr>
        <w:tc>
          <w:tcPr>
            <w:tcW w:w="85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CC91" w14:textId="09D2739A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852" w:type="dxa"/>
            <w:tcBorders>
              <w:top w:val="nil"/>
            </w:tcBorders>
            <w:vAlign w:val="bottom"/>
          </w:tcPr>
          <w:p w14:paraId="4B453511" w14:textId="7C7EBB85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ABDE" w14:textId="3B93098D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BF95" w14:textId="482B0AD2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8AC0" w14:textId="7253E0E0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B67F" w14:textId="346FB0DB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22AB" w14:textId="321E1095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D54CFC3" w14:textId="293D59D9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91128A" w:rsidRPr="006C4CB4" w14:paraId="2A631E6B" w14:textId="77777777" w:rsidTr="0091128A">
        <w:trPr>
          <w:trHeight w:val="290"/>
        </w:trPr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10E6D26" w14:textId="4692E065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52" w:type="dxa"/>
            <w:vAlign w:val="bottom"/>
          </w:tcPr>
          <w:p w14:paraId="778B7BBD" w14:textId="24ECC967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040D" w14:textId="0CB21822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1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407C" w14:textId="3FD34526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CECE" w14:textId="432839AF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951E" w14:textId="371B2F94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8966" w14:textId="1187F742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9BEDE4D" w14:textId="3D29232C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91128A" w:rsidRPr="006C4CB4" w14:paraId="7C141192" w14:textId="77777777" w:rsidTr="0091128A">
        <w:trPr>
          <w:trHeight w:val="290"/>
        </w:trPr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2BED2" w14:textId="545701A2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vAlign w:val="bottom"/>
          </w:tcPr>
          <w:p w14:paraId="371C881E" w14:textId="2AF73BD4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F50DD" w14:textId="73576AE5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1FC63" w14:textId="12F38711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C5894" w14:textId="19E96353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EEDD8" w14:textId="310AECF5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76DA2" w14:textId="794D3AF4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5A47D" w14:textId="5E4B127E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91128A" w:rsidRPr="006C4CB4" w14:paraId="20EDCA2B" w14:textId="77777777" w:rsidTr="0091128A">
        <w:trPr>
          <w:trHeight w:val="290"/>
        </w:trPr>
        <w:tc>
          <w:tcPr>
            <w:tcW w:w="85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F6CB" w14:textId="0EEA86BC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vAlign w:val="bottom"/>
          </w:tcPr>
          <w:p w14:paraId="51D63E83" w14:textId="69BEEB76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91C1" w14:textId="30BDB570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49AB" w14:textId="31D62AC2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0D58" w14:textId="4745426F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DC36" w14:textId="29187728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C52F" w14:textId="56623FBB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644D15" w14:textId="68A9C1BE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91128A" w:rsidRPr="006C4CB4" w14:paraId="73CBDD65" w14:textId="77777777" w:rsidTr="0091128A">
        <w:trPr>
          <w:trHeight w:val="290"/>
        </w:trPr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8C31" w14:textId="1FEDABBD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14:paraId="780BC06A" w14:textId="5C5BF797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12F5" w14:textId="3585B1C1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B4E0" w14:textId="05724BFB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DE34" w14:textId="12DBE763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28CA" w14:textId="0C687C10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9430" w14:textId="11ABC765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9AE83B" w14:textId="43844059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91128A" w:rsidRPr="006C4CB4" w14:paraId="536FD7E9" w14:textId="77777777" w:rsidTr="0091128A">
        <w:trPr>
          <w:trHeight w:val="290"/>
        </w:trPr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7435" w14:textId="3F6ADB86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14:paraId="694EF2C4" w14:textId="4F364102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13A8" w14:textId="7699DCCA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B94E" w14:textId="3DC00B43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D3C8" w14:textId="4F32E3C1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6F75" w14:textId="4D71686B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A024" w14:textId="60FBB7A5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2E473D" w14:textId="13FE76B0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91128A" w:rsidRPr="006C4CB4" w14:paraId="1133BC7D" w14:textId="77777777" w:rsidTr="0091128A">
        <w:trPr>
          <w:trHeight w:val="290"/>
        </w:trPr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DCF1" w14:textId="6153A6CC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14:paraId="45B49552" w14:textId="6F68CBCE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AE1E" w14:textId="40E2D2C6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D220" w14:textId="5D81C72D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0C64" w14:textId="10AEB64A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080F" w14:textId="5B9BF3B4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F5FA" w14:textId="3FE5ED87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6D3914" w14:textId="1BFEBC0C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91128A" w:rsidRPr="006C4CB4" w14:paraId="4844F5BC" w14:textId="77777777" w:rsidTr="0091128A">
        <w:trPr>
          <w:trHeight w:val="290"/>
        </w:trPr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C395" w14:textId="6612E2AC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14:paraId="65E0EA8E" w14:textId="225F9520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D923" w14:textId="5D53778F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918E" w14:textId="12E13686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CDD4" w14:textId="35CFD908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FE4E" w14:textId="1DAC027F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CA56" w14:textId="72BB734B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7FEA1B" w14:textId="517EC7FD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91128A" w:rsidRPr="006C4CB4" w14:paraId="5FC1C775" w14:textId="77777777" w:rsidTr="0091128A">
        <w:trPr>
          <w:trHeight w:val="290"/>
        </w:trPr>
        <w:tc>
          <w:tcPr>
            <w:tcW w:w="85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1021" w14:textId="171DE99A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52" w:type="dxa"/>
            <w:tcBorders>
              <w:top w:val="nil"/>
            </w:tcBorders>
            <w:vAlign w:val="bottom"/>
          </w:tcPr>
          <w:p w14:paraId="2B71B3DA" w14:textId="47E8A6B2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8BDF" w14:textId="3BD9ED90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4F9F" w14:textId="02680F10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428F" w14:textId="14810B07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197B" w14:textId="0CC37714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39A1" w14:textId="62659AA4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CA5CD4C" w14:textId="330D3E81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91128A" w:rsidRPr="006C4CB4" w14:paraId="0B6C52F4" w14:textId="77777777" w:rsidTr="0091128A">
        <w:trPr>
          <w:trHeight w:val="290"/>
        </w:trPr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DAE18" w14:textId="5C0EA118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vAlign w:val="bottom"/>
          </w:tcPr>
          <w:p w14:paraId="5557E2BD" w14:textId="434FCBBD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C9959" w14:textId="487E0F05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18058" w14:textId="303E7FDE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5A53C" w14:textId="184EB3EA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0AC9C" w14:textId="50635BA1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AD742" w14:textId="555684D6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0B8BE" w14:textId="046FC982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91128A" w:rsidRPr="00463B40" w14:paraId="6DF6A274" w14:textId="77777777" w:rsidTr="0091128A">
        <w:trPr>
          <w:trHeight w:val="29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C1040E" w14:textId="5386AD45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EA9483" w14:textId="6747D9AA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C557B7" w14:textId="21BC707D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13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CC5E27" w14:textId="46D235CD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44CD12" w14:textId="77777777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7BE948" w14:textId="77777777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B13C68" w14:textId="77777777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2D674609" w14:textId="77777777" w:rsidR="0091128A" w:rsidRPr="00463B40" w:rsidRDefault="0091128A" w:rsidP="001C3A2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A7768A3" w14:textId="18139C6C" w:rsidR="006C4CB4" w:rsidRPr="006C4CB4" w:rsidRDefault="00292F60" w:rsidP="00097036">
      <w:pPr>
        <w:spacing w:before="120" w:after="240" w:line="480" w:lineRule="auto"/>
        <w:rPr>
          <w:rFonts w:ascii="Times New Roman" w:hAnsi="Times New Roman" w:cs="Times New Roman"/>
          <w:lang w:val="en-CA"/>
        </w:rPr>
      </w:pPr>
      <w:r w:rsidRPr="00292F60">
        <w:rPr>
          <w:rFonts w:ascii="Times New Roman" w:hAnsi="Times New Roman" w:cs="Times New Roman"/>
          <w:lang w:val="en-CA"/>
        </w:rPr>
        <w:t xml:space="preserve">Similar tables are reproducible for the tuber-size balances and specific gravity models by using </w:t>
      </w:r>
      <w:r w:rsidRPr="00292F60">
        <w:rPr>
          <w:rFonts w:ascii="Times New Roman" w:hAnsi="Times New Roman" w:cs="Times New Roman"/>
          <w:szCs w:val="24"/>
          <w:lang w:val="en-CA"/>
        </w:rPr>
        <w:t>the codes</w:t>
      </w:r>
      <w:r w:rsidRPr="00292F60">
        <w:rPr>
          <w:rFonts w:ascii="Times New Roman" w:hAnsi="Times New Roman" w:cs="Times New Roman"/>
          <w:lang w:val="en-CA"/>
        </w:rPr>
        <w:t xml:space="preserve"> </w:t>
      </w:r>
      <w:r w:rsidR="00386776">
        <w:rPr>
          <w:rFonts w:ascii="Times New Roman" w:hAnsi="Times New Roman" w:cs="Times New Roman"/>
          <w:lang w:val="en-CA"/>
        </w:rPr>
        <w:t xml:space="preserve">(file 1.3) </w:t>
      </w:r>
      <w:r w:rsidRPr="00292F60">
        <w:rPr>
          <w:rFonts w:ascii="Times New Roman" w:hAnsi="Times New Roman" w:cs="Times New Roman"/>
          <w:lang w:val="en-CA"/>
        </w:rPr>
        <w:t>available at</w:t>
      </w:r>
      <w:r w:rsidRPr="00292F60">
        <w:rPr>
          <w:rFonts w:ascii="Times New Roman" w:hAnsi="Times New Roman" w:cs="Times New Roman"/>
          <w:szCs w:val="24"/>
          <w:lang w:val="en-CA"/>
        </w:rPr>
        <w:t xml:space="preserve"> </w:t>
      </w:r>
      <w:hyperlink r:id="rId4" w:history="1">
        <w:r w:rsidRPr="00292F60">
          <w:rPr>
            <w:rStyle w:val="Lienhypertexte"/>
            <w:rFonts w:ascii="Times New Roman" w:hAnsi="Times New Roman" w:cs="Times New Roman"/>
            <w:lang w:val="en-CA"/>
          </w:rPr>
          <w:t>https://git.io/JvYxd</w:t>
        </w:r>
      </w:hyperlink>
      <w:r w:rsidRPr="00292F60">
        <w:rPr>
          <w:rFonts w:ascii="Times New Roman" w:hAnsi="Times New Roman" w:cs="Times New Roman"/>
          <w:lang w:val="en-CA"/>
        </w:rPr>
        <w:t>.</w:t>
      </w:r>
    </w:p>
    <w:sectPr w:rsidR="006C4CB4" w:rsidRPr="006C4CB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CB4"/>
    <w:rsid w:val="00097036"/>
    <w:rsid w:val="001C3A20"/>
    <w:rsid w:val="002259C3"/>
    <w:rsid w:val="00292F60"/>
    <w:rsid w:val="00331BEA"/>
    <w:rsid w:val="00386776"/>
    <w:rsid w:val="00463B40"/>
    <w:rsid w:val="0053211B"/>
    <w:rsid w:val="0063291F"/>
    <w:rsid w:val="006C4CB4"/>
    <w:rsid w:val="007236B8"/>
    <w:rsid w:val="00864D96"/>
    <w:rsid w:val="0091128A"/>
    <w:rsid w:val="009C767A"/>
    <w:rsid w:val="00E431BF"/>
    <w:rsid w:val="00F74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CEEF1"/>
  <w15:chartTrackingRefBased/>
  <w15:docId w15:val="{B13AE372-8983-4C5B-8535-5670185A7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431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431BF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292F6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228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.io/JvYxd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82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co zco</dc:creator>
  <cp:keywords/>
  <dc:description/>
  <cp:lastModifiedBy>zco zco</cp:lastModifiedBy>
  <cp:revision>18</cp:revision>
  <dcterms:created xsi:type="dcterms:W3CDTF">2020-04-14T20:04:00Z</dcterms:created>
  <dcterms:modified xsi:type="dcterms:W3CDTF">2020-05-05T17:14:00Z</dcterms:modified>
</cp:coreProperties>
</file>